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1 –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base Search Strate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ording to the strategy below, we will search Medline via the PubMed database using Boolean operators AND and OR. We will select title/abstract and MeSH term fields in the advanced search builder.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mplete strategy for the search in Medl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ia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u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d.</w:t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37"/>
        <w:gridCol w:w="5662"/>
        <w:gridCol w:w="1695"/>
        <w:tblGridChange w:id="0">
          <w:tblGrid>
            <w:gridCol w:w="1137"/>
            <w:gridCol w:w="5662"/>
            <w:gridCol w:w="169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erm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trieved studies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October 05, 202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: ("Consumer Behavior"OR "Patient Satisfaction" OR "Quality of Health Care"[MeSH Terms]) OR ("Behavior, Consumer"[Title/Abstract] OR "Behaviors, Consumer"[Title/Abstract] OR "Consumer Behaviors"[Title/Abstract] OR "Consumer Preference"[Title/Abstract] OR "Consumer Preferences"[Title/Abstract] OR "Preference, Consumer"[Title/Abstract] OR "Preferences, Consumer"[Title/Abstract] OR "Consumer Satisfaction"[Title/Abstract] OR "Satisfaction, Consumer"[Title/Abstract] OR "Consumer Behavior"[Title/Abstract] OR "consumer attitude"[Title/Abstract] OR "consumer behavior"[Title/Abstract] OR "satisfaction"[Title/Abstract]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,265,06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: "Quality of Health Care"[Title/Abstract] OR "Care Quality"[Title/Abstract] OR "Health Care Quality"[Title/Abstract] OR "Healthcare Quality"[Title/Abstract] OR "Quality of Care"[Title/Abstract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2,27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: ("eHealth Strategies" OR "Information Technology" OR "Telemedicine"[MeSH Terms]) OR (eHeath[Title/Abstract] OR "Digital Health Strategies"[Title/Abstract] OR "Digital Health Strategy["[Title/Abstract] OR TelemedicineOR "Connected Health"[Title/Abstract] OR "Digital Health"[Title/Abstract] OR "Health 2.0"[Title/Abstract] OR "Health Tele-Services"[Title/Abstract] OR "Health Teleservices"[Title/Abstract] OR "Health, Mobile"[Title/Abstract] OR "Medicine 2.0"[Title/Abstract] OR mHealth[Title/Abstract] OR "mHealth Alliance"[Title/Abstract] OR "Mobile Health"[Title/Abstract] OR Telecare[Title/Abstract] OR Telecure[Title/Abstract] OR Telehealth[Title/Abstract] OR "Teleservices in the Health Sector"[Title/Abstract] OR u-Health[Title/Abstract] OR "Health, Mobile"[Title/Abstract] OR "Information Technologies"[Title/Abstract] OR "Technology, Information"[Title/Abstract] OR "Health ICT"[Title/Abstract] OR ICT[Title/Abstract] OR "ICT in Health"[Title/Abstract] OR "ICT Use in Health"[Title/Abstract] OR Information[Title/Abstract] OR "Communication Technologies"[Title/Abstract] OR "Communication Technology"[Title/Abstract] OR "Information Technologies"[Title/Abstract] OR "Technology, Information"[Title/Abstract] OR "information technology"[Title/Abstract]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white"/>
                <w:u w:val="none"/>
                <w:vertAlign w:val="baseline"/>
                <w:rtl w:val="0"/>
              </w:rPr>
              <w:t xml:space="preserve">1,663,32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: ("Primary Health Care"[MeSH Terms]) OR ("Primary Health Care"[Title/Abstract] OR "Care, Primary"[Title/Abstract] OR "Care, Primary Health"[Title/Abstract] OR "Health Care, Primary"[Title/Abstract] OR Healthcare, Primary"[Title/Abstract] OR "Primary Care"[Title/Abstract] OR "Primary Healthcare"[Title/Abstract]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92,67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 1 AND #2 AND #3 AND #4 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arch: (((("Consumer Behavior"OR "Patient Satisfaction" OR "Quality of Health Care"[MeSH Terms]) OR ("Behavior, Consumer"[Title/Abstract] OR "Behaviors, Consumer"[Title/Abstract] OR "Consumer Behaviors"[Title/Abstract] OR "Consumer Preference"[Title/Abstract] OR "Consumer Preferences"[Title/Abstract] OR "Preference, Consumer"[Title/Abstract] OR "Preferences, Consumer"[Title/Abstract] OR "Consumer Satisfaction"[Title/Abstract] OR "Satisfaction, Consumer"[Title/Abstract] OR "Consumer Behavior"[Title/Abstract] OR "consumer attitude"[Title/Abstract] OR "consumer behavior"[Title/Abstract] OR "satisfaction"[Title/Abstract])) AND ("Quality of Health Care"[Title/Abstract] OR "Care Quality"[Title/Abstract] OR "Health Care Quality"[Title/Abstract] OR "Healthcare Quality"[Title/Abstract] OR "Quality of Care"[Title/Abstract])) AND (("eHealth Strategies" OR "Information Technology" OR "Telemedicine"[MeSH Terms]) OR (eHeath[Title/Abstract] OR "Digital Health Strategies"[Title/Abstract] OR "Digital Health Strategy["[Title/Abstract] OR TelemedicineOR "Connected Health"[Title/Abstract] OR "Digital Health"[Title/Abstract] OR "Health 2.0"[Title/Abstract] OR "Health Tele-Services"[Title/Abstract] OR "Health Teleservices"[Title/Abstract] OR "Health, Mobile"[Title/Abstract] OR "Medicine 2.0"[Title/Abstract] OR mHealth[Title/Abstract] OR "mHealth Alliance"[Title/Abstract] OR "Mobile Health"[Title/Abstract] OR Telecare[Title/Abstract] OR Telecure[Title/Abstract] OR Telehealth[Title/Abstract] OR "Teleservices in the Health Sector"[Title/Abstract] OR u-Health[Title/Abstract] OR "Health, Mobile"[Title/Abstract] OR "Information Technologies"[Title/Abstract] OR "Technology, Information"[Title/Abstract] OR "Health ICT"[Title/Abstract] OR ICT[Title/Abstract] OR "ICT in Health"[Title/Abstract] OR "ICT Use in Health"[Title/Abstract] OR Information[Title/Abstract] OR "Communication Technologies"[Title/Abstract] OR "Communication Technology"[Title/Abstract] OR "Information Technologies"[Title/Abstract] OR "Technology, Information"[Title/Abstract] OR "information technology"[Title/Abstract]))) AND (("Primary Health Care"[MeSH Terms]) OR ("Primary Health Care"[Title/Abstract] OR "Care, Primary"[Title/Abstract] OR "Care, Primary Health"[Title/Abstract] OR "Health Care, Primary"[Title/Abstract] OR Healthcare, Primary"[Title/Abstract] OR "Primary Care"[Title/Abstract] OR "Primary Healthcare"[Title/Abstract]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,165</w:t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kgNaCV5XsGaoOZgUMdHS4xIMWg==">CgMxLjAyCGguZ2pkZ3hzMgloLjMwajB6bGw4AHIhMXVvUmh5LUpXd2szNnZpdDRoRWc1dW5GM0F4aVFTb0F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6a53e85df90588cd2cb8b780a89c7bdee3bc9d1437d0dc1a1e3ee3c8733d2</vt:lpwstr>
  </property>
</Properties>
</file>